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121" w:rsidRDefault="00F05121" w:rsidP="00F05121">
      <w:pPr>
        <w:spacing w:beforeLines="50" w:before="156" w:line="480" w:lineRule="auto"/>
        <w:rPr>
          <w:rStyle w:val="NormalCharacter"/>
          <w:rFonts w:eastAsia="黑体"/>
          <w:b/>
          <w:bCs/>
          <w:sz w:val="24"/>
          <w:szCs w:val="24"/>
        </w:rPr>
      </w:pPr>
      <w:r>
        <w:rPr>
          <w:rStyle w:val="NormalCharacter"/>
          <w:rFonts w:eastAsia="黑体"/>
          <w:b/>
          <w:bCs/>
          <w:sz w:val="24"/>
          <w:szCs w:val="24"/>
        </w:rPr>
        <w:t>Table S1</w:t>
      </w:r>
    </w:p>
    <w:p w:rsidR="00F05121" w:rsidRDefault="00F05121" w:rsidP="00F05121">
      <w:pPr>
        <w:spacing w:line="480" w:lineRule="auto"/>
        <w:jc w:val="center"/>
      </w:pPr>
      <w:r>
        <w:rPr>
          <w:rFonts w:ascii="Times New Roman" w:hAnsi="Times New Roman"/>
          <w:b/>
          <w:bCs/>
          <w:sz w:val="24"/>
          <w:szCs w:val="24"/>
        </w:rPr>
        <w:t>Characteristics of participants in school A and school B</w:t>
      </w:r>
    </w:p>
    <w:tbl>
      <w:tblPr>
        <w:tblW w:w="8076" w:type="dxa"/>
        <w:jc w:val="center"/>
        <w:tblLayout w:type="fixed"/>
        <w:tblLook w:val="04A0" w:firstRow="1" w:lastRow="0" w:firstColumn="1" w:lastColumn="0" w:noHBand="0" w:noVBand="1"/>
      </w:tblPr>
      <w:tblGrid>
        <w:gridCol w:w="3117"/>
        <w:gridCol w:w="2267"/>
        <w:gridCol w:w="2692"/>
      </w:tblGrid>
      <w:tr w:rsidR="00F05121" w:rsidTr="00F05121">
        <w:trPr>
          <w:trHeight w:val="31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5121" w:rsidRDefault="00F05121" w:rsidP="00551714">
            <w:pPr>
              <w:jc w:val="center"/>
              <w:rPr>
                <w:rFonts w:ascii="Times New Roman" w:eastAsia="仿宋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sz w:val="24"/>
                <w:szCs w:val="24"/>
              </w:rPr>
              <w:t>Numbe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5121" w:rsidRDefault="00F05121" w:rsidP="00551714">
            <w:pPr>
              <w:jc w:val="center"/>
              <w:rPr>
                <w:rFonts w:ascii="Times New Roman" w:eastAsia="仿宋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sz w:val="24"/>
                <w:szCs w:val="24"/>
              </w:rPr>
              <w:t>Proportion (%)</w:t>
            </w:r>
          </w:p>
        </w:tc>
      </w:tr>
      <w:tr w:rsidR="00F05121" w:rsidTr="00F05121">
        <w:trPr>
          <w:trHeight w:val="31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121" w:rsidRDefault="00F05121" w:rsidP="00551714">
            <w:pPr>
              <w:widowControl/>
              <w:textAlignment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  <w:t>School A (n=59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</w:tr>
      <w:tr w:rsidR="00F05121" w:rsidTr="00F05121">
        <w:trPr>
          <w:trHeight w:val="315"/>
          <w:jc w:val="center"/>
        </w:trPr>
        <w:tc>
          <w:tcPr>
            <w:tcW w:w="3119" w:type="dxa"/>
            <w:noWrap/>
            <w:vAlign w:val="center"/>
            <w:hideMark/>
          </w:tcPr>
          <w:p w:rsidR="00F05121" w:rsidRDefault="00F05121" w:rsidP="00551714">
            <w:pPr>
              <w:widowControl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student</w:t>
            </w:r>
          </w:p>
        </w:tc>
        <w:tc>
          <w:tcPr>
            <w:tcW w:w="2268" w:type="dxa"/>
            <w:noWrap/>
            <w:vAlign w:val="center"/>
            <w:hideMark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2693" w:type="dxa"/>
            <w:noWrap/>
            <w:vAlign w:val="center"/>
            <w:hideMark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90.69</w:t>
            </w:r>
          </w:p>
        </w:tc>
      </w:tr>
      <w:tr w:rsidR="00F05121" w:rsidTr="00F05121">
        <w:trPr>
          <w:trHeight w:val="315"/>
          <w:jc w:val="center"/>
        </w:trPr>
        <w:tc>
          <w:tcPr>
            <w:tcW w:w="3119" w:type="dxa"/>
            <w:noWrap/>
            <w:vAlign w:val="center"/>
            <w:hideMark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boarder</w:t>
            </w:r>
          </w:p>
        </w:tc>
        <w:tc>
          <w:tcPr>
            <w:tcW w:w="2268" w:type="dxa"/>
            <w:vAlign w:val="center"/>
            <w:hideMark/>
          </w:tcPr>
          <w:p w:rsidR="00F05121" w:rsidRDefault="00F05121" w:rsidP="00551714">
            <w:pPr>
              <w:widowControl/>
              <w:jc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2693" w:type="dxa"/>
            <w:vAlign w:val="center"/>
            <w:hideMark/>
          </w:tcPr>
          <w:p w:rsidR="00F05121" w:rsidRDefault="00F05121" w:rsidP="00551714">
            <w:pPr>
              <w:widowControl/>
              <w:jc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84.14</w:t>
            </w:r>
          </w:p>
        </w:tc>
      </w:tr>
      <w:tr w:rsidR="00F05121" w:rsidTr="00F05121">
        <w:trPr>
          <w:trHeight w:val="315"/>
          <w:jc w:val="center"/>
        </w:trPr>
        <w:tc>
          <w:tcPr>
            <w:tcW w:w="3119" w:type="dxa"/>
            <w:noWrap/>
            <w:vAlign w:val="center"/>
            <w:hideMark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nonresident student</w:t>
            </w:r>
          </w:p>
        </w:tc>
        <w:tc>
          <w:tcPr>
            <w:tcW w:w="2268" w:type="dxa"/>
            <w:noWrap/>
            <w:vAlign w:val="center"/>
            <w:hideMark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693" w:type="dxa"/>
            <w:noWrap/>
            <w:vAlign w:val="center"/>
            <w:hideMark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15.86</w:t>
            </w:r>
          </w:p>
        </w:tc>
      </w:tr>
      <w:tr w:rsidR="00F05121" w:rsidTr="00F05121">
        <w:trPr>
          <w:trHeight w:val="315"/>
          <w:jc w:val="center"/>
        </w:trPr>
        <w:tc>
          <w:tcPr>
            <w:tcW w:w="3119" w:type="dxa"/>
            <w:noWrap/>
            <w:vAlign w:val="center"/>
            <w:hideMark/>
          </w:tcPr>
          <w:p w:rsidR="00F05121" w:rsidRDefault="00F05121" w:rsidP="00551714">
            <w:pPr>
              <w:widowControl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staff</w:t>
            </w:r>
          </w:p>
        </w:tc>
        <w:tc>
          <w:tcPr>
            <w:tcW w:w="2268" w:type="dxa"/>
            <w:vAlign w:val="center"/>
            <w:hideMark/>
          </w:tcPr>
          <w:p w:rsidR="00F05121" w:rsidRDefault="00F05121" w:rsidP="00551714">
            <w:pPr>
              <w:widowControl/>
              <w:jc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693" w:type="dxa"/>
            <w:vAlign w:val="center"/>
            <w:hideMark/>
          </w:tcPr>
          <w:p w:rsidR="00F05121" w:rsidRDefault="00F05121" w:rsidP="00551714">
            <w:pPr>
              <w:widowControl/>
              <w:jc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9.31</w:t>
            </w:r>
          </w:p>
        </w:tc>
      </w:tr>
      <w:tr w:rsidR="00F05121" w:rsidTr="00F05121">
        <w:trPr>
          <w:trHeight w:val="315"/>
          <w:jc w:val="center"/>
        </w:trPr>
        <w:tc>
          <w:tcPr>
            <w:tcW w:w="3119" w:type="dxa"/>
            <w:noWrap/>
            <w:vAlign w:val="center"/>
            <w:hideMark/>
          </w:tcPr>
          <w:p w:rsidR="00F05121" w:rsidRDefault="00F05121" w:rsidP="00551714">
            <w:pPr>
              <w:widowControl/>
              <w:textAlignment w:val="center"/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4"/>
                <w:szCs w:val="24"/>
              </w:rPr>
              <w:t>School B (n=550)</w:t>
            </w:r>
          </w:p>
        </w:tc>
        <w:tc>
          <w:tcPr>
            <w:tcW w:w="2268" w:type="dxa"/>
            <w:noWrap/>
            <w:vAlign w:val="center"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noWrap/>
            <w:vAlign w:val="center"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5121" w:rsidTr="00F05121">
        <w:trPr>
          <w:trHeight w:val="315"/>
          <w:jc w:val="center"/>
        </w:trPr>
        <w:tc>
          <w:tcPr>
            <w:tcW w:w="3119" w:type="dxa"/>
            <w:noWrap/>
            <w:vAlign w:val="center"/>
            <w:hideMark/>
          </w:tcPr>
          <w:p w:rsidR="00F05121" w:rsidRDefault="00F05121" w:rsidP="00551714">
            <w:pPr>
              <w:widowControl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 xml:space="preserve">student </w:t>
            </w:r>
          </w:p>
        </w:tc>
        <w:tc>
          <w:tcPr>
            <w:tcW w:w="2268" w:type="dxa"/>
            <w:noWrap/>
            <w:vAlign w:val="center"/>
            <w:hideMark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2693" w:type="dxa"/>
            <w:noWrap/>
            <w:vAlign w:val="center"/>
            <w:hideMark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86.36</w:t>
            </w:r>
          </w:p>
        </w:tc>
      </w:tr>
      <w:tr w:rsidR="00F05121" w:rsidTr="00F05121">
        <w:trPr>
          <w:trHeight w:val="315"/>
          <w:jc w:val="center"/>
        </w:trPr>
        <w:tc>
          <w:tcPr>
            <w:tcW w:w="3119" w:type="dxa"/>
            <w:noWrap/>
            <w:vAlign w:val="center"/>
            <w:hideMark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boarder</w:t>
            </w:r>
          </w:p>
        </w:tc>
        <w:tc>
          <w:tcPr>
            <w:tcW w:w="2268" w:type="dxa"/>
            <w:vAlign w:val="center"/>
            <w:hideMark/>
          </w:tcPr>
          <w:p w:rsidR="00F05121" w:rsidRDefault="00F05121" w:rsidP="00551714">
            <w:pPr>
              <w:widowControl/>
              <w:jc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2693" w:type="dxa"/>
            <w:vAlign w:val="center"/>
            <w:hideMark/>
          </w:tcPr>
          <w:p w:rsidR="00F05121" w:rsidRDefault="00F05121" w:rsidP="00551714">
            <w:pPr>
              <w:widowControl/>
              <w:jc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98.11</w:t>
            </w:r>
          </w:p>
        </w:tc>
      </w:tr>
      <w:tr w:rsidR="00F05121" w:rsidTr="00F05121">
        <w:trPr>
          <w:trHeight w:val="315"/>
          <w:jc w:val="center"/>
        </w:trPr>
        <w:tc>
          <w:tcPr>
            <w:tcW w:w="3119" w:type="dxa"/>
            <w:noWrap/>
            <w:vAlign w:val="center"/>
            <w:hideMark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nonresident student</w:t>
            </w:r>
          </w:p>
        </w:tc>
        <w:tc>
          <w:tcPr>
            <w:tcW w:w="2268" w:type="dxa"/>
            <w:noWrap/>
            <w:vAlign w:val="center"/>
            <w:hideMark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93" w:type="dxa"/>
            <w:noWrap/>
            <w:vAlign w:val="center"/>
            <w:hideMark/>
          </w:tcPr>
          <w:p w:rsidR="00F05121" w:rsidRDefault="00F05121" w:rsidP="00551714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1.89</w:t>
            </w:r>
          </w:p>
        </w:tc>
      </w:tr>
      <w:tr w:rsidR="00F05121" w:rsidTr="00F05121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5121" w:rsidRDefault="00F05121" w:rsidP="00551714">
            <w:pPr>
              <w:widowControl/>
              <w:textAlignment w:val="center"/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4"/>
                <w:szCs w:val="24"/>
              </w:rPr>
              <w:t>staf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121" w:rsidRDefault="00F05121" w:rsidP="00551714">
            <w:pPr>
              <w:widowControl/>
              <w:jc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121" w:rsidRDefault="00F05121" w:rsidP="00551714">
            <w:pPr>
              <w:widowControl/>
              <w:jc w:val="center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13.64</w:t>
            </w:r>
          </w:p>
        </w:tc>
      </w:tr>
    </w:tbl>
    <w:p w:rsidR="00F05121" w:rsidRPr="00F05121" w:rsidRDefault="00F05121" w:rsidP="000038FA">
      <w:bookmarkStart w:id="0" w:name="_GoBack"/>
      <w:bookmarkEnd w:id="0"/>
    </w:p>
    <w:sectPr w:rsidR="00F05121" w:rsidRPr="00F051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3FD3" w:rsidRDefault="00923FD3" w:rsidP="00A27778">
      <w:r>
        <w:separator/>
      </w:r>
    </w:p>
  </w:endnote>
  <w:endnote w:type="continuationSeparator" w:id="0">
    <w:p w:rsidR="00923FD3" w:rsidRDefault="00923FD3" w:rsidP="00A2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3FD3" w:rsidRDefault="00923FD3" w:rsidP="00A27778">
      <w:r>
        <w:separator/>
      </w:r>
    </w:p>
  </w:footnote>
  <w:footnote w:type="continuationSeparator" w:id="0">
    <w:p w:rsidR="00923FD3" w:rsidRDefault="00923FD3" w:rsidP="00A27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1NLY0tjA0MjM3MjBQ0lEKTi0uzszPAykwqQUAxwOKaiwAAAA="/>
  </w:docVars>
  <w:rsids>
    <w:rsidRoot w:val="00F82891"/>
    <w:rsid w:val="000038FA"/>
    <w:rsid w:val="00011FE1"/>
    <w:rsid w:val="000478DA"/>
    <w:rsid w:val="000B04ED"/>
    <w:rsid w:val="000E70C9"/>
    <w:rsid w:val="00127D49"/>
    <w:rsid w:val="00131AB9"/>
    <w:rsid w:val="001431CB"/>
    <w:rsid w:val="00151E97"/>
    <w:rsid w:val="00161156"/>
    <w:rsid w:val="00194E02"/>
    <w:rsid w:val="0019685E"/>
    <w:rsid w:val="001A3526"/>
    <w:rsid w:val="001D5CAC"/>
    <w:rsid w:val="0020119B"/>
    <w:rsid w:val="00227CB1"/>
    <w:rsid w:val="0023479C"/>
    <w:rsid w:val="00251FEA"/>
    <w:rsid w:val="00260F91"/>
    <w:rsid w:val="002708B5"/>
    <w:rsid w:val="00311227"/>
    <w:rsid w:val="00321DF4"/>
    <w:rsid w:val="00332410"/>
    <w:rsid w:val="0034485B"/>
    <w:rsid w:val="003967FD"/>
    <w:rsid w:val="003B3E25"/>
    <w:rsid w:val="003E75B3"/>
    <w:rsid w:val="003F35C2"/>
    <w:rsid w:val="00401F4D"/>
    <w:rsid w:val="004331E0"/>
    <w:rsid w:val="004332E3"/>
    <w:rsid w:val="0048745E"/>
    <w:rsid w:val="004D6EE8"/>
    <w:rsid w:val="004D74C5"/>
    <w:rsid w:val="004F5E50"/>
    <w:rsid w:val="0053018D"/>
    <w:rsid w:val="00536A99"/>
    <w:rsid w:val="00551714"/>
    <w:rsid w:val="0055651F"/>
    <w:rsid w:val="005D6129"/>
    <w:rsid w:val="005E6A9C"/>
    <w:rsid w:val="00622562"/>
    <w:rsid w:val="006400E1"/>
    <w:rsid w:val="006609FC"/>
    <w:rsid w:val="00671300"/>
    <w:rsid w:val="006A450A"/>
    <w:rsid w:val="00742E21"/>
    <w:rsid w:val="00756D1A"/>
    <w:rsid w:val="00764233"/>
    <w:rsid w:val="00795432"/>
    <w:rsid w:val="00872120"/>
    <w:rsid w:val="00872F20"/>
    <w:rsid w:val="008817EE"/>
    <w:rsid w:val="00895AD5"/>
    <w:rsid w:val="008B5674"/>
    <w:rsid w:val="008C0392"/>
    <w:rsid w:val="008D6845"/>
    <w:rsid w:val="00923FD3"/>
    <w:rsid w:val="00954DB1"/>
    <w:rsid w:val="009C146C"/>
    <w:rsid w:val="009C6A2A"/>
    <w:rsid w:val="00A172FE"/>
    <w:rsid w:val="00A253CA"/>
    <w:rsid w:val="00A27778"/>
    <w:rsid w:val="00A837B9"/>
    <w:rsid w:val="00AC2917"/>
    <w:rsid w:val="00B00914"/>
    <w:rsid w:val="00B40EE2"/>
    <w:rsid w:val="00B50C85"/>
    <w:rsid w:val="00B623C8"/>
    <w:rsid w:val="00B82862"/>
    <w:rsid w:val="00BF5948"/>
    <w:rsid w:val="00C36A1E"/>
    <w:rsid w:val="00C57ED8"/>
    <w:rsid w:val="00C80DCA"/>
    <w:rsid w:val="00C97F01"/>
    <w:rsid w:val="00D319B0"/>
    <w:rsid w:val="00D76B73"/>
    <w:rsid w:val="00DD4E7F"/>
    <w:rsid w:val="00E13738"/>
    <w:rsid w:val="00E85407"/>
    <w:rsid w:val="00E9037C"/>
    <w:rsid w:val="00F05121"/>
    <w:rsid w:val="00F105C8"/>
    <w:rsid w:val="00F8168D"/>
    <w:rsid w:val="00F82891"/>
    <w:rsid w:val="00FA314F"/>
    <w:rsid w:val="00FD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512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Character">
    <w:name w:val="NormalCharacter"/>
    <w:qFormat/>
    <w:rsid w:val="00F05121"/>
    <w:rPr>
      <w:rFonts w:ascii="Times New Roman" w:eastAsia="宋体" w:hAnsi="Times New Roman" w:cs="Times New Roman" w:hint="default"/>
    </w:rPr>
  </w:style>
  <w:style w:type="paragraph" w:styleId="a3">
    <w:name w:val="Balloon Text"/>
    <w:basedOn w:val="a"/>
    <w:link w:val="Char"/>
    <w:uiPriority w:val="99"/>
    <w:semiHidden/>
    <w:unhideWhenUsed/>
    <w:rsid w:val="00F051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05121"/>
    <w:rPr>
      <w:rFonts w:ascii="Calibri" w:eastAsia="宋体" w:hAnsi="Calibri" w:cs="Times New Roman"/>
      <w:sz w:val="18"/>
      <w:szCs w:val="18"/>
    </w:rPr>
  </w:style>
  <w:style w:type="character" w:customStyle="1" w:styleId="font51">
    <w:name w:val="font51"/>
    <w:qFormat/>
    <w:rsid w:val="00F0512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4">
    <w:name w:val="header"/>
    <w:basedOn w:val="a"/>
    <w:link w:val="Char0"/>
    <w:uiPriority w:val="99"/>
    <w:unhideWhenUsed/>
    <w:rsid w:val="00A27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2777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27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2777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512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Character">
    <w:name w:val="NormalCharacter"/>
    <w:qFormat/>
    <w:rsid w:val="00F05121"/>
    <w:rPr>
      <w:rFonts w:ascii="Times New Roman" w:eastAsia="宋体" w:hAnsi="Times New Roman" w:cs="Times New Roman" w:hint="default"/>
    </w:rPr>
  </w:style>
  <w:style w:type="paragraph" w:styleId="a3">
    <w:name w:val="Balloon Text"/>
    <w:basedOn w:val="a"/>
    <w:link w:val="Char"/>
    <w:uiPriority w:val="99"/>
    <w:semiHidden/>
    <w:unhideWhenUsed/>
    <w:rsid w:val="00F051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05121"/>
    <w:rPr>
      <w:rFonts w:ascii="Calibri" w:eastAsia="宋体" w:hAnsi="Calibri" w:cs="Times New Roman"/>
      <w:sz w:val="18"/>
      <w:szCs w:val="18"/>
    </w:rPr>
  </w:style>
  <w:style w:type="character" w:customStyle="1" w:styleId="font51">
    <w:name w:val="font51"/>
    <w:qFormat/>
    <w:rsid w:val="00F0512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4">
    <w:name w:val="header"/>
    <w:basedOn w:val="a"/>
    <w:link w:val="Char0"/>
    <w:uiPriority w:val="99"/>
    <w:unhideWhenUsed/>
    <w:rsid w:val="00A27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2777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27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2777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1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L</dc:creator>
  <cp:lastModifiedBy>ltt</cp:lastModifiedBy>
  <cp:revision>5</cp:revision>
  <dcterms:created xsi:type="dcterms:W3CDTF">2023-05-26T02:58:00Z</dcterms:created>
  <dcterms:modified xsi:type="dcterms:W3CDTF">2023-10-10T10:34:00Z</dcterms:modified>
</cp:coreProperties>
</file>